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t xml:space="preserve">Table S3.  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136"/>
        <w:gridCol w:w="2616"/>
        <w:gridCol w:w="2430"/>
        <w:gridCol w:w="2430"/>
      </w:tblGrid>
      <w:tr>
        <w:trPr/>
        <w:tc>
          <w:tcPr>
            <w:tcW w:w="21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Female Population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Parapatric Ecological Mating Isolation 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(± s.e.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Allopatric Ecological Mating Isolation 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(± s.e.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Geographic Mating Isolation (± s.e.)</w:t>
            </w:r>
          </w:p>
        </w:tc>
      </w:tr>
      <w:tr>
        <w:trPr>
          <w:trHeight w:val="350" w:hRule="atLeast"/>
        </w:trPr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River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redation</w:t>
            </w:r>
          </w:p>
        </w:tc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Aripo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igh</w:t>
            </w:r>
          </w:p>
        </w:tc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405 (0.070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-0.443 (0.189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386 (0.082)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Quar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igh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348 (0.13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-0.026 (0.082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-0.116 (0.138)</w:t>
            </w:r>
          </w:p>
        </w:tc>
      </w:tr>
      <w:tr>
        <w:trPr>
          <w:trHeight w:val="342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Yarr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igh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433 (0.14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167 (0.179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101 (0.133)</w:t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All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igh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395 (0.059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-0.101 (0.062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124 (0.061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Aripo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</w:tc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133 (0.156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307 (0.183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-0.307 (0.197)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Quar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343 (0.16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447 (0.19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-0.566 (0.130)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Yarr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224 (0.262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486 (0.052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381 (0.045)</w:t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All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233 (0.056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413 (0.055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-0.164 (0.062)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7:37:00Z</dcterms:created>
  <dc:creator>install</dc:creator>
  <dc:description/>
  <cp:keywords/>
  <dc:language>en-US</dc:language>
  <cp:lastModifiedBy>install</cp:lastModifiedBy>
  <dcterms:modified xsi:type="dcterms:W3CDTF">2010-11-23T15:26:00Z</dcterms:modified>
  <cp:revision>2</cp:revision>
  <dc:subject/>
  <dc:title>Table S3</dc:title>
</cp:coreProperties>
</file>